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 xml:space="preserve">Supplementary Table III: </w:t>
      </w:r>
      <w:r>
        <w:rPr>
          <w:lang w:val="en-GB"/>
        </w:rPr>
        <w:t>Result of association for log</w:t>
      </w:r>
      <w:r>
        <w:rPr>
          <w:vertAlign w:val="subscript"/>
          <w:lang w:val="en-GB"/>
        </w:rPr>
        <w:t>e</w:t>
      </w:r>
      <w:r>
        <w:rPr>
          <w:lang w:val="en-GB"/>
        </w:rPr>
        <w:t>(CAC score+1) with SNPs associated with coronary artery disease in CARDIOGRAM  and coronary artery calcification in CHARGE.</w:t>
      </w:r>
    </w:p>
    <w:p>
      <w:pPr>
        <w:pStyle w:val="Normal"/>
        <w:tabs>
          <w:tab w:val="clear" w:pos="720"/>
          <w:tab w:val="left" w:pos="4605" w:leader="none"/>
        </w:tabs>
        <w:jc w:val="both"/>
        <w:rPr/>
      </w:pPr>
      <w:r>
        <w:rPr/>
        <w:tab/>
      </w:r>
    </w:p>
    <w:tbl>
      <w:tblPr>
        <w:tblW w:w="1360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3"/>
        <w:gridCol w:w="2237"/>
        <w:gridCol w:w="2237"/>
        <w:gridCol w:w="1580"/>
        <w:gridCol w:w="1357"/>
        <w:gridCol w:w="2423"/>
        <w:gridCol w:w="1440"/>
        <w:gridCol w:w="1260"/>
      </w:tblGrid>
      <w:tr>
        <w:trPr>
          <w:tblHeader w:val="true"/>
          <w:trHeight w:val="247" w:hRule="atLeast"/>
        </w:trPr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ene(s)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hysical positio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</w:rPr>
              <w:t xml:space="preserve">Minor allele </w:t>
            </w:r>
          </w:p>
        </w:tc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ETA 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HWE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22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CSK9</w:t>
            </w:r>
          </w:p>
        </w:tc>
        <w:tc>
          <w:tcPr>
            <w:tcW w:w="22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1206510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5268627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bCs/>
                <w:color w:val="000000"/>
              </w:rPr>
              <w:t>C (0.19)</w:t>
            </w:r>
          </w:p>
        </w:tc>
        <w:tc>
          <w:tcPr>
            <w:tcW w:w="24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11 (-0.23;-0.00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RT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59983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962368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</w:rPr>
              <w:t>G (0.23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</w:rPr>
              <w:t>-0.13 (-0.24;-0.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IA3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746563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89015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</w:rPr>
              <w:t>A (0.2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</w:rPr>
              <w:t>-0.12 (-0.22;-0.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WDR1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672588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345413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13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fr-FR"/>
              </w:rPr>
              <w:t>-0.02 (-0.16;0.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0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RA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230637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960264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1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fr-FR"/>
              </w:rPr>
              <w:t>0.26 (0.13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</w:rPr>
              <w:t>2.7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6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  <w:lang w:val="fr-FR"/>
              </w:rPr>
            </w:pPr>
            <w:r>
              <w:rPr>
                <w:i/>
                <w:color w:val="000000"/>
                <w:lang w:val="fr-FR"/>
              </w:rPr>
              <w:t>PHACTR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rs1252645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1303553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fr-FR"/>
              </w:rPr>
              <w:t>G (0.3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  <w:lang w:val="fr-FR"/>
              </w:rPr>
              <w:t>-0.17</w:t>
            </w:r>
            <w:r>
              <w:rPr>
                <w:color w:val="000000"/>
              </w:rPr>
              <w:t xml:space="preserve"> (-0.27;-0.0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9x10</w:t>
            </w:r>
            <w:r>
              <w:rPr>
                <w:color w:val="000000"/>
                <w:vertAlign w:val="superscript"/>
              </w:rPr>
              <w:t>-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PA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379822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088112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KN2A/2B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497757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8857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A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0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CXCL1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rs174604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409583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T (0.14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19</w:t>
            </w:r>
            <w:r>
              <w:rPr>
                <w:color w:val="000000"/>
              </w:rPr>
              <w:t xml:space="preserve"> (-0.32;-0.0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SH2B3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rs318450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1036899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 (0.4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01 (-0.10;0.0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49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9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LDLR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rs112260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102460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T (0.25</w:t>
            </w:r>
            <w:r>
              <w:rPr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</w:rPr>
              <w:t>-0.10 (-0.20;0.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RPS6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998260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452099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</w:rPr>
              <w:t>T (0.14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</w:rPr>
              <w:t>0.15 (0.02;0.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AP2B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711403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673540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0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18 (-0.35;-0.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NKS1A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760994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514277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CF2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219028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425621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3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3 (-0.06;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C3HC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155692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945073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3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05 (-0.15;0.0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BO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57945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514398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</w:rPr>
              <w:t>C (0.24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0.13 (0.02;0.2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5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NNM2, NT5C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241340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470908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10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09 (-0.06;0.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46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POA5-A4-C3-A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96418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615412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A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L4A1/A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4773144*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975871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4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06 (-0.03;0.1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7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HIPL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289581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920369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3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04 (-0.05;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6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DAMTS7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382580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687616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15 (-0.24;-0.0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0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MG6, SRR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21617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7325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A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SD1, SMCR3, PEMT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293658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48444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4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03 (-0.12;0.0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BE2Z, GIP, ATP5G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4652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434359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A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L4A2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3809346*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9758944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43)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06 (-0.035;0.15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8</w:t>
            </w:r>
          </w:p>
        </w:tc>
      </w:tr>
    </w:tbl>
    <w:p>
      <w:pPr>
        <w:pStyle w:val="Normal"/>
        <w:rPr/>
      </w:pPr>
      <w:r>
        <w:rPr>
          <w:lang w:val="en-GB"/>
        </w:rPr>
        <w:t xml:space="preserve">CHR: Chromosome number; SNP: single nucleotide polymorphism (some of the SNPs are represented as CHR: physical position); MAF: minor allele frequency from our data; </w:t>
      </w:r>
      <w:r>
        <w:rPr>
          <w:color w:val="000000"/>
          <w:lang w:val="en-GB"/>
        </w:rPr>
        <w:t>CI: confidence interval</w:t>
      </w:r>
      <w:r>
        <w:rPr>
          <w:lang w:val="en-GB"/>
        </w:rPr>
        <w:t>; HWE: Hardy Weinberg equilibrium. NA: not available in our study. *: SNPs which are identical in our study and the CHARGE CAC genome-wide association study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4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3:34:00Z</dcterms:created>
  <dc:creator>gtuballa</dc:creator>
  <dc:description/>
  <cp:keywords/>
  <dc:language>en-US</dc:language>
  <cp:lastModifiedBy>gtuballa</cp:lastModifiedBy>
  <dcterms:modified xsi:type="dcterms:W3CDTF">2013-02-08T03:34:00Z</dcterms:modified>
  <cp:revision>2</cp:revision>
  <dc:subject/>
  <dc:title/>
</cp:coreProperties>
</file>